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40E364" w14:textId="174C1A4C" w:rsidR="00DD464A" w:rsidRPr="000C235F" w:rsidRDefault="00DD464A">
      <w:r>
        <w:rPr>
          <w:b/>
          <w:bCs/>
        </w:rPr>
        <w:t xml:space="preserve">Supplemental </w:t>
      </w:r>
      <w:r w:rsidR="000C235F">
        <w:rPr>
          <w:b/>
          <w:bCs/>
        </w:rPr>
        <w:t xml:space="preserve">Figure </w:t>
      </w:r>
      <w:r>
        <w:rPr>
          <w:b/>
          <w:bCs/>
        </w:rPr>
        <w:t xml:space="preserve">1 – </w:t>
      </w:r>
      <w:r w:rsidRPr="000C235F">
        <w:t xml:space="preserve">Cortical thickness at left postcentral gyrus (LPCG) by sex </w:t>
      </w:r>
      <w:r w:rsidR="000C235F" w:rsidRPr="000C235F">
        <w:t>+</w:t>
      </w:r>
      <w:r w:rsidRPr="000C235F">
        <w:t xml:space="preserve"> diagnosis group.</w:t>
      </w:r>
      <w:r>
        <w:rPr>
          <w:b/>
          <w:bCs/>
        </w:rPr>
        <w:t xml:space="preserve"> </w:t>
      </w:r>
      <w:r w:rsidR="000C235F">
        <w:t>Outliers are identified by case number.</w:t>
      </w:r>
    </w:p>
    <w:p w14:paraId="1BF748DD" w14:textId="703E7220" w:rsidR="00DD464A" w:rsidRDefault="00DD464A">
      <w:pPr>
        <w:rPr>
          <w:b/>
          <w:bCs/>
        </w:rPr>
      </w:pPr>
      <w:r w:rsidRPr="00DD464A">
        <w:rPr>
          <w:b/>
          <w:bCs/>
          <w:noProof/>
        </w:rPr>
        <w:drawing>
          <wp:inline distT="0" distB="0" distL="0" distR="0" wp14:anchorId="26AD1AA1" wp14:editId="0F3111E3">
            <wp:extent cx="5943600" cy="3270885"/>
            <wp:effectExtent l="0" t="0" r="0" b="5715"/>
            <wp:docPr id="1489620638" name="Picture 1" descr="A graph with blue and black box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9620638" name="Picture 1" descr="A graph with blue and black boxes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70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D11E70" w14:textId="77777777" w:rsidR="00DD464A" w:rsidRDefault="00DD464A">
      <w:pPr>
        <w:rPr>
          <w:b/>
          <w:bCs/>
        </w:rPr>
      </w:pPr>
    </w:p>
    <w:p w14:paraId="045B93D0" w14:textId="108B1FE7" w:rsidR="00DD464A" w:rsidRDefault="00DD464A">
      <w:pPr>
        <w:rPr>
          <w:b/>
          <w:bCs/>
        </w:rPr>
      </w:pPr>
      <w:r>
        <w:rPr>
          <w:b/>
          <w:bCs/>
        </w:rPr>
        <w:t xml:space="preserve">Supplemental Table </w:t>
      </w:r>
      <w:r w:rsidR="008A365A">
        <w:rPr>
          <w:b/>
          <w:bCs/>
        </w:rPr>
        <w:t>1</w:t>
      </w:r>
      <w:r>
        <w:rPr>
          <w:b/>
          <w:bCs/>
        </w:rPr>
        <w:t xml:space="preserve"> </w:t>
      </w:r>
      <w:r w:rsidR="00F02A82">
        <w:rPr>
          <w:b/>
          <w:bCs/>
        </w:rPr>
        <w:t>–</w:t>
      </w:r>
      <w:r>
        <w:rPr>
          <w:b/>
          <w:bCs/>
        </w:rPr>
        <w:t xml:space="preserve"> </w:t>
      </w:r>
      <w:r w:rsidR="00F02A82" w:rsidRPr="000C235F">
        <w:t xml:space="preserve">One-way ANOVAs comparing cortical thickness across sex </w:t>
      </w:r>
      <w:r w:rsidR="000C235F" w:rsidRPr="000C235F">
        <w:t>+</w:t>
      </w:r>
      <w:r w:rsidR="00F02A82" w:rsidRPr="000C235F">
        <w:t xml:space="preserve"> diagnosis groups at LPCG.</w:t>
      </w:r>
      <w:r w:rsidR="000C235F">
        <w:rPr>
          <w:b/>
          <w:bCs/>
        </w:rPr>
        <w:t xml:space="preserve"> </w:t>
      </w:r>
    </w:p>
    <w:p w14:paraId="054FE706" w14:textId="77777777" w:rsidR="00F02A82" w:rsidRDefault="00F02A82">
      <w:pPr>
        <w:rPr>
          <w:b/>
          <w:bCs/>
        </w:rPr>
      </w:pPr>
    </w:p>
    <w:p w14:paraId="761F722F" w14:textId="279417EB" w:rsidR="00F02A82" w:rsidRPr="000C235F" w:rsidRDefault="00F02A82" w:rsidP="000C235F">
      <w:pPr>
        <w:jc w:val="center"/>
        <w:rPr>
          <w:i/>
          <w:iCs/>
          <w:u w:val="single"/>
        </w:rPr>
      </w:pPr>
      <w:r w:rsidRPr="000C235F">
        <w:rPr>
          <w:i/>
          <w:iCs/>
          <w:u w:val="single"/>
        </w:rPr>
        <w:t>With outliers</w:t>
      </w:r>
    </w:p>
    <w:p w14:paraId="452CDF40" w14:textId="3AF66EC2" w:rsidR="00F02A82" w:rsidRDefault="00F02A82">
      <w:pPr>
        <w:rPr>
          <w:b/>
          <w:bCs/>
        </w:rPr>
      </w:pPr>
      <w:r w:rsidRPr="00F02A82">
        <w:rPr>
          <w:b/>
          <w:bCs/>
          <w:noProof/>
        </w:rPr>
        <w:drawing>
          <wp:inline distT="0" distB="0" distL="0" distR="0" wp14:anchorId="1B03D056" wp14:editId="64229FEF">
            <wp:extent cx="5943600" cy="1169035"/>
            <wp:effectExtent l="0" t="0" r="0" b="0"/>
            <wp:docPr id="1502897802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897802" name="Picture 1" descr="A table with numbers and letters&#10;&#10;Description automatically generated"/>
                    <pic:cNvPicPr/>
                  </pic:nvPicPr>
                  <pic:blipFill rotWithShape="1">
                    <a:blip r:embed="rId6"/>
                    <a:srcRect t="28114"/>
                    <a:stretch/>
                  </pic:blipFill>
                  <pic:spPr bwMode="auto">
                    <a:xfrm>
                      <a:off x="0" y="0"/>
                      <a:ext cx="5943600" cy="11690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DFEF48D" w14:textId="77777777" w:rsidR="00F02A82" w:rsidRDefault="00F02A82">
      <w:pPr>
        <w:rPr>
          <w:b/>
          <w:bCs/>
        </w:rPr>
      </w:pPr>
    </w:p>
    <w:p w14:paraId="630C90BA" w14:textId="275BB2FB" w:rsidR="00F02A82" w:rsidRPr="000C235F" w:rsidRDefault="00F02A82" w:rsidP="000C235F">
      <w:pPr>
        <w:jc w:val="center"/>
        <w:rPr>
          <w:i/>
          <w:iCs/>
          <w:u w:val="single"/>
        </w:rPr>
      </w:pPr>
      <w:r w:rsidRPr="000C235F">
        <w:rPr>
          <w:i/>
          <w:iCs/>
          <w:u w:val="single"/>
        </w:rPr>
        <w:t>Without outliers</w:t>
      </w:r>
    </w:p>
    <w:p w14:paraId="5CA1AC76" w14:textId="4790902E" w:rsidR="00F02A82" w:rsidRDefault="00F02A82">
      <w:pPr>
        <w:rPr>
          <w:b/>
          <w:bCs/>
        </w:rPr>
      </w:pPr>
      <w:r w:rsidRPr="00F02A82">
        <w:rPr>
          <w:b/>
          <w:bCs/>
          <w:noProof/>
        </w:rPr>
        <w:drawing>
          <wp:inline distT="0" distB="0" distL="0" distR="0" wp14:anchorId="0FF807A9" wp14:editId="080BBD1E">
            <wp:extent cx="5943600" cy="1144580"/>
            <wp:effectExtent l="0" t="0" r="0" b="0"/>
            <wp:docPr id="2044607944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4607944" name="Picture 1" descr="A table with numbers and letters&#10;&#10;Description automatically generated"/>
                    <pic:cNvPicPr/>
                  </pic:nvPicPr>
                  <pic:blipFill rotWithShape="1">
                    <a:blip r:embed="rId7"/>
                    <a:srcRect t="27581"/>
                    <a:stretch/>
                  </pic:blipFill>
                  <pic:spPr bwMode="auto">
                    <a:xfrm>
                      <a:off x="0" y="0"/>
                      <a:ext cx="5943600" cy="114458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E6F6D8F" w14:textId="77777777" w:rsidR="000C235F" w:rsidRDefault="000C235F" w:rsidP="000C235F">
      <w:pPr>
        <w:rPr>
          <w:b/>
          <w:bCs/>
        </w:rPr>
      </w:pPr>
    </w:p>
    <w:p w14:paraId="6D4BC705" w14:textId="77777777" w:rsidR="000C235F" w:rsidRDefault="000C235F" w:rsidP="000C235F">
      <w:pPr>
        <w:rPr>
          <w:b/>
          <w:bCs/>
        </w:rPr>
      </w:pPr>
    </w:p>
    <w:p w14:paraId="306A64DE" w14:textId="77777777" w:rsidR="000C235F" w:rsidRDefault="000C235F" w:rsidP="000C235F">
      <w:pPr>
        <w:rPr>
          <w:b/>
          <w:bCs/>
        </w:rPr>
      </w:pPr>
    </w:p>
    <w:p w14:paraId="7BC87893" w14:textId="77777777" w:rsidR="000C235F" w:rsidRDefault="000C235F">
      <w:pPr>
        <w:rPr>
          <w:b/>
          <w:bCs/>
        </w:rPr>
      </w:pPr>
      <w:r>
        <w:rPr>
          <w:b/>
          <w:bCs/>
        </w:rPr>
        <w:br w:type="page"/>
      </w:r>
    </w:p>
    <w:p w14:paraId="49F12BF1" w14:textId="2F3FA170" w:rsidR="000C235F" w:rsidRPr="000C235F" w:rsidRDefault="00F02A82" w:rsidP="000C235F">
      <w:r>
        <w:rPr>
          <w:b/>
          <w:bCs/>
        </w:rPr>
        <w:lastRenderedPageBreak/>
        <w:t xml:space="preserve">Supplemental </w:t>
      </w:r>
      <w:r w:rsidR="000C235F">
        <w:rPr>
          <w:b/>
          <w:bCs/>
        </w:rPr>
        <w:t xml:space="preserve">Figure 2 </w:t>
      </w:r>
      <w:r>
        <w:rPr>
          <w:b/>
          <w:bCs/>
        </w:rPr>
        <w:t xml:space="preserve">– </w:t>
      </w:r>
      <w:r w:rsidR="000C235F" w:rsidRPr="000C235F">
        <w:t>Cortical thickness at right postcentral gyrus (RPCG) by sex + diagnosis group.</w:t>
      </w:r>
      <w:r w:rsidR="000C235F">
        <w:rPr>
          <w:b/>
          <w:bCs/>
        </w:rPr>
        <w:t xml:space="preserve"> </w:t>
      </w:r>
      <w:r w:rsidR="000C235F">
        <w:t>Outliers are identified by case number.</w:t>
      </w:r>
    </w:p>
    <w:p w14:paraId="7F51F235" w14:textId="442F9BB6" w:rsidR="000C235F" w:rsidRDefault="000C235F" w:rsidP="00F02A82">
      <w:pPr>
        <w:rPr>
          <w:b/>
          <w:bCs/>
        </w:rPr>
      </w:pPr>
    </w:p>
    <w:p w14:paraId="38BB9879" w14:textId="71012A8D" w:rsidR="000C235F" w:rsidRDefault="000C235F" w:rsidP="00F02A82">
      <w:pPr>
        <w:rPr>
          <w:b/>
          <w:bCs/>
        </w:rPr>
      </w:pPr>
      <w:r w:rsidRPr="000C235F">
        <w:rPr>
          <w:b/>
          <w:bCs/>
          <w:noProof/>
        </w:rPr>
        <w:drawing>
          <wp:inline distT="0" distB="0" distL="0" distR="0" wp14:anchorId="54CA4740" wp14:editId="69EC56B8">
            <wp:extent cx="5943600" cy="3208020"/>
            <wp:effectExtent l="0" t="0" r="0" b="5080"/>
            <wp:docPr id="422617394" name="Picture 1" descr="A graph with blue squares and black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617394" name="Picture 1" descr="A graph with blue squares and black line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08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BABDB0" w14:textId="77777777" w:rsidR="000C235F" w:rsidRDefault="000C235F" w:rsidP="00F02A82">
      <w:pPr>
        <w:rPr>
          <w:b/>
          <w:bCs/>
        </w:rPr>
      </w:pPr>
    </w:p>
    <w:p w14:paraId="4919D6BD" w14:textId="77777777" w:rsidR="000C235F" w:rsidRDefault="000C235F" w:rsidP="00F02A82">
      <w:pPr>
        <w:rPr>
          <w:b/>
          <w:bCs/>
        </w:rPr>
      </w:pPr>
    </w:p>
    <w:p w14:paraId="3CFBF58C" w14:textId="56F7A6C6" w:rsidR="00F02A82" w:rsidRDefault="000C235F" w:rsidP="00F02A82">
      <w:pPr>
        <w:rPr>
          <w:b/>
          <w:bCs/>
        </w:rPr>
      </w:pPr>
      <w:r>
        <w:rPr>
          <w:b/>
          <w:bCs/>
        </w:rPr>
        <w:t xml:space="preserve">Supplemental Table </w:t>
      </w:r>
      <w:r w:rsidR="008A365A">
        <w:rPr>
          <w:b/>
          <w:bCs/>
        </w:rPr>
        <w:t>2</w:t>
      </w:r>
      <w:r>
        <w:rPr>
          <w:b/>
          <w:bCs/>
        </w:rPr>
        <w:t xml:space="preserve"> - </w:t>
      </w:r>
      <w:r w:rsidR="00F02A82" w:rsidRPr="000C235F">
        <w:t xml:space="preserve">One-way ANOVAs comparing cortical thickness across </w:t>
      </w:r>
      <w:r w:rsidRPr="000C235F">
        <w:t>sex + diagnosis</w:t>
      </w:r>
      <w:r w:rsidR="00F02A82" w:rsidRPr="000C235F">
        <w:t xml:space="preserve"> groups at RPCG.</w:t>
      </w:r>
    </w:p>
    <w:p w14:paraId="58D1E137" w14:textId="77777777" w:rsidR="00F02A82" w:rsidRDefault="00F02A82" w:rsidP="00F02A82">
      <w:pPr>
        <w:rPr>
          <w:b/>
          <w:bCs/>
        </w:rPr>
      </w:pPr>
    </w:p>
    <w:p w14:paraId="2290A92E" w14:textId="7511F36E" w:rsidR="00F02A82" w:rsidRPr="006E46D2" w:rsidRDefault="00F02A82" w:rsidP="0084072C">
      <w:pPr>
        <w:jc w:val="center"/>
        <w:rPr>
          <w:i/>
          <w:iCs/>
          <w:u w:val="single"/>
        </w:rPr>
      </w:pPr>
      <w:r w:rsidRPr="006E46D2">
        <w:rPr>
          <w:i/>
          <w:iCs/>
          <w:u w:val="single"/>
        </w:rPr>
        <w:t>With outliers</w:t>
      </w:r>
    </w:p>
    <w:p w14:paraId="1733D43C" w14:textId="633B9774" w:rsidR="00F02A82" w:rsidRDefault="00F02A82" w:rsidP="00F02A82">
      <w:pPr>
        <w:rPr>
          <w:b/>
          <w:bCs/>
        </w:rPr>
      </w:pPr>
      <w:r w:rsidRPr="00F02A82">
        <w:rPr>
          <w:b/>
          <w:bCs/>
          <w:noProof/>
        </w:rPr>
        <w:drawing>
          <wp:inline distT="0" distB="0" distL="0" distR="0" wp14:anchorId="002E1D34" wp14:editId="1E6928B3">
            <wp:extent cx="5943600" cy="1155685"/>
            <wp:effectExtent l="0" t="0" r="0" b="635"/>
            <wp:docPr id="317027274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7027274" name="Picture 1" descr="A table with numbers and letters&#10;&#10;Description automatically generated"/>
                    <pic:cNvPicPr/>
                  </pic:nvPicPr>
                  <pic:blipFill rotWithShape="1">
                    <a:blip r:embed="rId9"/>
                    <a:srcRect t="26407"/>
                    <a:stretch/>
                  </pic:blipFill>
                  <pic:spPr bwMode="auto">
                    <a:xfrm>
                      <a:off x="0" y="0"/>
                      <a:ext cx="5943600" cy="11556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56D7F0" w14:textId="77777777" w:rsidR="00F02A82" w:rsidRDefault="00F02A82" w:rsidP="00F02A82">
      <w:pPr>
        <w:rPr>
          <w:b/>
          <w:bCs/>
        </w:rPr>
      </w:pPr>
    </w:p>
    <w:p w14:paraId="1F91F187" w14:textId="411B1A47" w:rsidR="00F02A82" w:rsidRPr="006E46D2" w:rsidRDefault="00F02A82" w:rsidP="0084072C">
      <w:pPr>
        <w:jc w:val="center"/>
        <w:rPr>
          <w:i/>
          <w:iCs/>
          <w:u w:val="single"/>
        </w:rPr>
      </w:pPr>
      <w:r w:rsidRPr="006E46D2">
        <w:rPr>
          <w:i/>
          <w:iCs/>
          <w:u w:val="single"/>
        </w:rPr>
        <w:t>Without outliers</w:t>
      </w:r>
    </w:p>
    <w:p w14:paraId="7B8E2522" w14:textId="239F4214" w:rsidR="00F02A82" w:rsidRDefault="00F02A82" w:rsidP="00F02A82">
      <w:pPr>
        <w:rPr>
          <w:b/>
          <w:bCs/>
        </w:rPr>
      </w:pPr>
      <w:r w:rsidRPr="00F02A82">
        <w:rPr>
          <w:b/>
          <w:bCs/>
          <w:noProof/>
        </w:rPr>
        <w:drawing>
          <wp:inline distT="0" distB="0" distL="0" distR="0" wp14:anchorId="2FB6CEFC" wp14:editId="0763E530">
            <wp:extent cx="5943600" cy="1183965"/>
            <wp:effectExtent l="0" t="0" r="0" b="0"/>
            <wp:docPr id="319529927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9529927" name="Picture 1" descr="A table with numbers and letters&#10;&#10;Description automatically generated"/>
                    <pic:cNvPicPr/>
                  </pic:nvPicPr>
                  <pic:blipFill rotWithShape="1">
                    <a:blip r:embed="rId10"/>
                    <a:srcRect t="28781"/>
                    <a:stretch/>
                  </pic:blipFill>
                  <pic:spPr bwMode="auto">
                    <a:xfrm>
                      <a:off x="0" y="0"/>
                      <a:ext cx="5943600" cy="11839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13639B" w14:textId="77777777" w:rsidR="00DD464A" w:rsidRDefault="00DD464A">
      <w:pPr>
        <w:rPr>
          <w:b/>
          <w:bCs/>
        </w:rPr>
      </w:pPr>
    </w:p>
    <w:p w14:paraId="042A17CE" w14:textId="77777777" w:rsidR="00DD464A" w:rsidRDefault="00DD464A">
      <w:pPr>
        <w:rPr>
          <w:b/>
          <w:bCs/>
        </w:rPr>
      </w:pPr>
    </w:p>
    <w:p w14:paraId="73A61654" w14:textId="79A4BACE" w:rsidR="009D24BD" w:rsidRPr="00A85EA2" w:rsidRDefault="009D24BD">
      <w:pPr>
        <w:rPr>
          <w:b/>
          <w:bCs/>
        </w:rPr>
      </w:pPr>
      <w:r w:rsidRPr="00A85EA2">
        <w:rPr>
          <w:b/>
          <w:bCs/>
        </w:rPr>
        <w:lastRenderedPageBreak/>
        <w:t xml:space="preserve">Supplemental Table </w:t>
      </w:r>
      <w:r w:rsidR="008A365A">
        <w:rPr>
          <w:b/>
          <w:bCs/>
        </w:rPr>
        <w:t>3</w:t>
      </w:r>
      <w:r w:rsidR="000C235F">
        <w:rPr>
          <w:b/>
          <w:bCs/>
        </w:rPr>
        <w:t xml:space="preserve"> </w:t>
      </w:r>
      <w:r w:rsidRPr="00A85EA2">
        <w:rPr>
          <w:b/>
          <w:bCs/>
        </w:rPr>
        <w:t xml:space="preserve">– </w:t>
      </w:r>
      <w:r w:rsidRPr="000C235F">
        <w:t>G</w:t>
      </w:r>
      <w:r w:rsidR="000C235F">
        <w:t>eneral linear model</w:t>
      </w:r>
      <w:r w:rsidRPr="000C235F">
        <w:t xml:space="preserve"> of </w:t>
      </w:r>
      <w:r w:rsidR="00EE0ADA">
        <w:t xml:space="preserve">the </w:t>
      </w:r>
      <w:r w:rsidRPr="000C235F">
        <w:t xml:space="preserve">relationship between cortical thickness and </w:t>
      </w:r>
      <w:r w:rsidR="000C235F">
        <w:t>sex + diagnosis</w:t>
      </w:r>
      <w:r w:rsidRPr="000C235F">
        <w:t xml:space="preserve"> group with IQ and age as covariates</w:t>
      </w:r>
      <w:r w:rsidR="00A85EA2" w:rsidRPr="000C235F">
        <w:t xml:space="preserve"> (Left Postcentral Gyrus)</w:t>
      </w:r>
      <w:r w:rsidRPr="000C235F">
        <w:t>.</w:t>
      </w:r>
    </w:p>
    <w:p w14:paraId="36CE6BD5" w14:textId="77777777" w:rsidR="009D24BD" w:rsidRDefault="009D24BD"/>
    <w:p w14:paraId="5EF3092E" w14:textId="7C0DD6AA" w:rsidR="009D24BD" w:rsidRDefault="009D24BD">
      <w:r w:rsidRPr="009D24BD">
        <w:rPr>
          <w:noProof/>
        </w:rPr>
        <w:drawing>
          <wp:inline distT="0" distB="0" distL="0" distR="0" wp14:anchorId="6CD0F632" wp14:editId="7C9C54D1">
            <wp:extent cx="5943600" cy="1763218"/>
            <wp:effectExtent l="0" t="0" r="0" b="2540"/>
            <wp:docPr id="784904342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904342" name="Picture 1" descr="A table with numbers and a number of objects&#10;&#10;Description automatically generated"/>
                    <pic:cNvPicPr/>
                  </pic:nvPicPr>
                  <pic:blipFill rotWithShape="1">
                    <a:blip r:embed="rId11"/>
                    <a:srcRect t="18643"/>
                    <a:stretch/>
                  </pic:blipFill>
                  <pic:spPr bwMode="auto">
                    <a:xfrm>
                      <a:off x="0" y="0"/>
                      <a:ext cx="5943600" cy="17632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4D0EF2" w14:textId="77777777" w:rsidR="009D24BD" w:rsidRDefault="009D24BD"/>
    <w:p w14:paraId="2AE70CB1" w14:textId="77777777" w:rsidR="009D24BD" w:rsidRDefault="009D24BD"/>
    <w:p w14:paraId="3DA28F83" w14:textId="77B00DC8" w:rsidR="00A85EA2" w:rsidRDefault="00A85EA2">
      <w:r>
        <w:rPr>
          <w:b/>
          <w:bCs/>
        </w:rPr>
        <w:t xml:space="preserve">Supplemental Table </w:t>
      </w:r>
      <w:r w:rsidR="008A365A">
        <w:rPr>
          <w:b/>
          <w:bCs/>
        </w:rPr>
        <w:t>4</w:t>
      </w:r>
      <w:r>
        <w:rPr>
          <w:b/>
          <w:bCs/>
        </w:rPr>
        <w:t xml:space="preserve"> – </w:t>
      </w:r>
      <w:r>
        <w:t xml:space="preserve">Pairwise cortical thickness comparisons amongst </w:t>
      </w:r>
      <w:r w:rsidR="000C235F">
        <w:t>sex + diagnosis</w:t>
      </w:r>
      <w:r>
        <w:t xml:space="preserve"> groups at the Left Postcentral Gyrus</w:t>
      </w:r>
    </w:p>
    <w:p w14:paraId="24CEEAFD" w14:textId="1473BA70" w:rsidR="00A85EA2" w:rsidRDefault="00A85EA2">
      <w:r w:rsidRPr="00A85EA2">
        <w:rPr>
          <w:noProof/>
        </w:rPr>
        <w:drawing>
          <wp:inline distT="0" distB="0" distL="0" distR="0" wp14:anchorId="36C40685" wp14:editId="7661B674">
            <wp:extent cx="5943600" cy="3189427"/>
            <wp:effectExtent l="0" t="0" r="0" b="0"/>
            <wp:docPr id="230975638" name="Picture 1" descr="A table with numbers and lett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975638" name="Picture 1" descr="A table with numbers and letters&#10;&#10;Description automatically generated"/>
                    <pic:cNvPicPr/>
                  </pic:nvPicPr>
                  <pic:blipFill rotWithShape="1">
                    <a:blip r:embed="rId12"/>
                    <a:srcRect t="11244"/>
                    <a:stretch/>
                  </pic:blipFill>
                  <pic:spPr bwMode="auto">
                    <a:xfrm>
                      <a:off x="0" y="0"/>
                      <a:ext cx="5943600" cy="31894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E46D55" w14:textId="14C9B8AF" w:rsidR="00A85EA2" w:rsidRDefault="000C235F">
      <w:r>
        <w:t>Legend:</w:t>
      </w:r>
    </w:p>
    <w:p w14:paraId="1F9F0768" w14:textId="0CF969E9" w:rsidR="00A85EA2" w:rsidRDefault="00A85EA2" w:rsidP="000C235F">
      <w:pPr>
        <w:ind w:left="720"/>
      </w:pPr>
      <w:r>
        <w:t>1 = ASD Female</w:t>
      </w:r>
    </w:p>
    <w:p w14:paraId="38945221" w14:textId="159D9E6A" w:rsidR="00A85EA2" w:rsidRDefault="00A85EA2" w:rsidP="000C235F">
      <w:pPr>
        <w:ind w:left="720"/>
      </w:pPr>
      <w:r>
        <w:t>2 = ASD Male</w:t>
      </w:r>
    </w:p>
    <w:p w14:paraId="6E21E14C" w14:textId="5B58DAD4" w:rsidR="00A85EA2" w:rsidRDefault="00A85EA2" w:rsidP="000C235F">
      <w:pPr>
        <w:ind w:left="720"/>
      </w:pPr>
      <w:r>
        <w:t>3 = TD Female</w:t>
      </w:r>
    </w:p>
    <w:p w14:paraId="15C5029B" w14:textId="2B4D4B29" w:rsidR="00A85EA2" w:rsidRDefault="00A85EA2" w:rsidP="000C235F">
      <w:pPr>
        <w:ind w:left="720"/>
      </w:pPr>
      <w:r>
        <w:t>4 = TD Male</w:t>
      </w:r>
    </w:p>
    <w:p w14:paraId="1FA4F2B2" w14:textId="77777777" w:rsidR="00E349A8" w:rsidRDefault="00E349A8"/>
    <w:p w14:paraId="7B891F22" w14:textId="7F6A624E" w:rsidR="00A85EA2" w:rsidRPr="00A85EA2" w:rsidRDefault="00A85EA2" w:rsidP="00A85EA2">
      <w:pPr>
        <w:rPr>
          <w:b/>
          <w:bCs/>
        </w:rPr>
      </w:pPr>
      <w:r w:rsidRPr="00A85EA2">
        <w:rPr>
          <w:b/>
          <w:bCs/>
        </w:rPr>
        <w:t xml:space="preserve">Supplemental Table </w:t>
      </w:r>
      <w:r w:rsidR="008A365A">
        <w:rPr>
          <w:b/>
          <w:bCs/>
        </w:rPr>
        <w:t>5</w:t>
      </w:r>
      <w:r w:rsidRPr="00A85EA2">
        <w:rPr>
          <w:b/>
          <w:bCs/>
        </w:rPr>
        <w:t xml:space="preserve"> </w:t>
      </w:r>
      <w:r w:rsidRPr="00F02A82">
        <w:t>– G</w:t>
      </w:r>
      <w:r w:rsidR="000C235F">
        <w:t>eneral linear model</w:t>
      </w:r>
      <w:r w:rsidRPr="00F02A82">
        <w:t xml:space="preserve"> of relationship between cortical thickness and </w:t>
      </w:r>
      <w:r w:rsidR="000C235F">
        <w:t>sex + diagnosis</w:t>
      </w:r>
      <w:r w:rsidRPr="00F02A82">
        <w:t xml:space="preserve"> group with IQ and age as covariates (Right Postcentral Gyrus)</w:t>
      </w:r>
    </w:p>
    <w:p w14:paraId="439677BA" w14:textId="77777777" w:rsidR="00A85EA2" w:rsidRDefault="00A85EA2"/>
    <w:p w14:paraId="716833D4" w14:textId="01AEA434" w:rsidR="00A85EA2" w:rsidRDefault="00A85EA2">
      <w:r w:rsidRPr="00A85EA2">
        <w:rPr>
          <w:noProof/>
        </w:rPr>
        <w:lastRenderedPageBreak/>
        <w:drawing>
          <wp:inline distT="0" distB="0" distL="0" distR="0" wp14:anchorId="23DE00C3" wp14:editId="24FDF122">
            <wp:extent cx="5943600" cy="1695450"/>
            <wp:effectExtent l="0" t="0" r="0" b="6350"/>
            <wp:docPr id="1463569665" name="Picture 1" descr="A table with numbers and a number of objec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569665" name="Picture 1" descr="A table with numbers and a number of objects&#10;&#10;Description automatically generated"/>
                    <pic:cNvPicPr/>
                  </pic:nvPicPr>
                  <pic:blipFill rotWithShape="1">
                    <a:blip r:embed="rId13"/>
                    <a:srcRect t="21239"/>
                    <a:stretch/>
                  </pic:blipFill>
                  <pic:spPr bwMode="auto">
                    <a:xfrm>
                      <a:off x="0" y="0"/>
                      <a:ext cx="5943600" cy="1695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B16E85" w14:textId="3D187873" w:rsidR="00A85EA2" w:rsidRDefault="00A85EA2"/>
    <w:p w14:paraId="36893D16" w14:textId="77777777" w:rsidR="00A85EA2" w:rsidRDefault="00A85EA2"/>
    <w:p w14:paraId="35219993" w14:textId="4F2BCC8A" w:rsidR="00A85EA2" w:rsidRDefault="00A85EA2" w:rsidP="00A85EA2">
      <w:r>
        <w:rPr>
          <w:b/>
          <w:bCs/>
        </w:rPr>
        <w:t xml:space="preserve">Supplemental Table </w:t>
      </w:r>
      <w:r w:rsidR="008A365A">
        <w:rPr>
          <w:b/>
          <w:bCs/>
        </w:rPr>
        <w:t>6</w:t>
      </w:r>
      <w:r>
        <w:rPr>
          <w:b/>
          <w:bCs/>
        </w:rPr>
        <w:t xml:space="preserve"> – </w:t>
      </w:r>
      <w:r>
        <w:t xml:space="preserve">Pairwise cortical thickness comparisons amongst </w:t>
      </w:r>
      <w:r w:rsidR="000C235F">
        <w:t>sex + diagnosis</w:t>
      </w:r>
      <w:r>
        <w:t xml:space="preserve"> groups at the Right Postcentral Gyrus</w:t>
      </w:r>
      <w:r w:rsidR="000C235F">
        <w:t>.</w:t>
      </w:r>
    </w:p>
    <w:p w14:paraId="799A7258" w14:textId="77777777" w:rsidR="00A85EA2" w:rsidRDefault="00A85EA2"/>
    <w:p w14:paraId="47BE67D9" w14:textId="52B1D888" w:rsidR="00A85EA2" w:rsidRDefault="00A85EA2">
      <w:r w:rsidRPr="00A85EA2">
        <w:rPr>
          <w:noProof/>
        </w:rPr>
        <w:drawing>
          <wp:inline distT="0" distB="0" distL="0" distR="0" wp14:anchorId="0BCCA8AF" wp14:editId="6EC0969B">
            <wp:extent cx="5943600" cy="2901300"/>
            <wp:effectExtent l="0" t="0" r="0" b="0"/>
            <wp:docPr id="2100343663" name="Picture 1" descr="A table with numbers and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343663" name="Picture 1" descr="A table with numbers and text&#10;&#10;Description automatically generated"/>
                    <pic:cNvPicPr/>
                  </pic:nvPicPr>
                  <pic:blipFill rotWithShape="1">
                    <a:blip r:embed="rId14"/>
                    <a:srcRect t="12505"/>
                    <a:stretch/>
                  </pic:blipFill>
                  <pic:spPr bwMode="auto">
                    <a:xfrm>
                      <a:off x="0" y="0"/>
                      <a:ext cx="5943600" cy="29013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ED8D028" w14:textId="4E5F51CD" w:rsidR="00A85EA2" w:rsidRDefault="000C235F" w:rsidP="00A85EA2">
      <w:r>
        <w:t>L</w:t>
      </w:r>
      <w:r w:rsidR="00A85EA2">
        <w:t>egend:</w:t>
      </w:r>
    </w:p>
    <w:p w14:paraId="2EB64647" w14:textId="77777777" w:rsidR="00A85EA2" w:rsidRDefault="00A85EA2" w:rsidP="000C235F">
      <w:pPr>
        <w:ind w:left="720"/>
      </w:pPr>
      <w:r>
        <w:t>1 = ASD Female</w:t>
      </w:r>
    </w:p>
    <w:p w14:paraId="21B2F107" w14:textId="77777777" w:rsidR="00A85EA2" w:rsidRDefault="00A85EA2" w:rsidP="000C235F">
      <w:pPr>
        <w:ind w:left="720"/>
      </w:pPr>
      <w:r>
        <w:t>2 = ASD Male</w:t>
      </w:r>
    </w:p>
    <w:p w14:paraId="68D56E36" w14:textId="77777777" w:rsidR="00A85EA2" w:rsidRDefault="00A85EA2" w:rsidP="000C235F">
      <w:pPr>
        <w:ind w:left="720"/>
      </w:pPr>
      <w:r>
        <w:t>3 = TD Female</w:t>
      </w:r>
    </w:p>
    <w:p w14:paraId="5EF1F132" w14:textId="77777777" w:rsidR="00A85EA2" w:rsidRDefault="00A85EA2" w:rsidP="000C235F">
      <w:pPr>
        <w:ind w:left="720"/>
      </w:pPr>
      <w:r>
        <w:t>4 = TD Male</w:t>
      </w:r>
    </w:p>
    <w:p w14:paraId="1F580587" w14:textId="77777777" w:rsidR="00A85EA2" w:rsidRPr="00A85EA2" w:rsidRDefault="00A85EA2"/>
    <w:sectPr w:rsidR="00A85EA2" w:rsidRPr="00A85E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4BD"/>
    <w:rsid w:val="00025A82"/>
    <w:rsid w:val="000C235F"/>
    <w:rsid w:val="00107C55"/>
    <w:rsid w:val="003A4E07"/>
    <w:rsid w:val="003C2BCF"/>
    <w:rsid w:val="003E41F7"/>
    <w:rsid w:val="006022CE"/>
    <w:rsid w:val="00614101"/>
    <w:rsid w:val="00684DA3"/>
    <w:rsid w:val="006E46D2"/>
    <w:rsid w:val="007F71A7"/>
    <w:rsid w:val="0084072C"/>
    <w:rsid w:val="008A365A"/>
    <w:rsid w:val="009A171A"/>
    <w:rsid w:val="009D24BD"/>
    <w:rsid w:val="00A85EA2"/>
    <w:rsid w:val="00AF2F55"/>
    <w:rsid w:val="00AF79AA"/>
    <w:rsid w:val="00B14B96"/>
    <w:rsid w:val="00DD464A"/>
    <w:rsid w:val="00E349A8"/>
    <w:rsid w:val="00ED2C2B"/>
    <w:rsid w:val="00EE0ADA"/>
    <w:rsid w:val="00F02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92B034"/>
  <w15:chartTrackingRefBased/>
  <w15:docId w15:val="{B2D5EE82-D51A-CB4A-B7B7-70B55A19C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24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24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24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24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24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24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24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24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24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24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24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24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24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24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24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24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24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24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24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24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24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24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24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24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24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24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24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24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24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BF681F0-D70D-2646-B7AB-6FDA0086C9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97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James</dc:creator>
  <cp:keywords/>
  <dc:description/>
  <cp:lastModifiedBy>Lawrence Fung</cp:lastModifiedBy>
  <cp:revision>2</cp:revision>
  <dcterms:created xsi:type="dcterms:W3CDTF">2025-01-26T19:55:00Z</dcterms:created>
  <dcterms:modified xsi:type="dcterms:W3CDTF">2025-01-26T19:55:00Z</dcterms:modified>
</cp:coreProperties>
</file>